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E71C5B" w14:textId="348F108B" w:rsidR="000E397F" w:rsidRPr="008E3E01" w:rsidRDefault="000E397F" w:rsidP="000E397F">
      <w:pPr>
        <w:rPr>
          <w:rFonts w:ascii="Times New Roman" w:hAnsi="Times New Roman" w:cs="Times New Roman"/>
        </w:rPr>
      </w:pPr>
      <w:r w:rsidRPr="008E3E01">
        <w:rPr>
          <w:rFonts w:ascii="Times New Roman" w:hAnsi="Times New Roman" w:cs="Times New Roman"/>
        </w:rPr>
        <w:t xml:space="preserve">Table S1. Difference in cerebellar gray matter (GM) among </w:t>
      </w:r>
      <w:r w:rsidR="006E5B42" w:rsidRPr="008E3E01">
        <w:rPr>
          <w:rFonts w:ascii="Times New Roman" w:hAnsi="Times New Roman" w:cs="Times New Roman"/>
        </w:rPr>
        <w:t xml:space="preserve">the </w:t>
      </w:r>
      <w:r w:rsidRPr="008E3E01">
        <w:rPr>
          <w:rFonts w:ascii="Times New Roman" w:hAnsi="Times New Roman" w:cs="Times New Roman"/>
        </w:rPr>
        <w:t xml:space="preserve">HC, TD-PD and PIGD-PD </w:t>
      </w:r>
      <w:r w:rsidR="006E5B42" w:rsidRPr="008E3E01">
        <w:rPr>
          <w:rFonts w:ascii="Times New Roman" w:hAnsi="Times New Roman" w:cs="Times New Roman"/>
        </w:rPr>
        <w:t>group</w:t>
      </w:r>
      <w:r w:rsidRPr="008E3E01">
        <w:rPr>
          <w:rFonts w:ascii="Times New Roman" w:hAnsi="Times New Roman" w:cs="Times New Roman"/>
        </w:rPr>
        <w:t>s.</w:t>
      </w:r>
    </w:p>
    <w:tbl>
      <w:tblPr>
        <w:tblW w:w="9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0"/>
        <w:gridCol w:w="1520"/>
        <w:gridCol w:w="1520"/>
        <w:gridCol w:w="1520"/>
        <w:gridCol w:w="1280"/>
        <w:gridCol w:w="1280"/>
        <w:gridCol w:w="1280"/>
      </w:tblGrid>
      <w:tr w:rsidR="008E3E01" w:rsidRPr="008E3E01" w14:paraId="2C8F5908" w14:textId="77777777" w:rsidTr="006540EC">
        <w:trPr>
          <w:trHeight w:val="400"/>
        </w:trPr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37841B" w14:textId="77777777" w:rsidR="000E397F" w:rsidRPr="008E3E01" w:rsidRDefault="000E397F" w:rsidP="0065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 xml:space="preserve">Cerebellar 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D3F0BB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C6DF25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TD-PD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6B6489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PIGD-PD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FCAA4B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: HC vs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1DE6E0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: HC vs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2EDADD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:TD-PDvs</w:t>
            </w:r>
          </w:p>
        </w:tc>
      </w:tr>
      <w:tr w:rsidR="008E3E01" w:rsidRPr="008E3E01" w14:paraId="22F8DCFD" w14:textId="77777777" w:rsidTr="006540EC">
        <w:trPr>
          <w:trHeight w:val="400"/>
        </w:trPr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574E6B" w14:textId="77777777" w:rsidR="000E397F" w:rsidRPr="008E3E01" w:rsidRDefault="000E397F" w:rsidP="0065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GM volum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680F6D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24970C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C38805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45E76F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TD-P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CC48F7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PIGD-P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181C0C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PIGD-PD</w:t>
            </w:r>
          </w:p>
        </w:tc>
      </w:tr>
      <w:tr w:rsidR="008E3E01" w:rsidRPr="008E3E01" w14:paraId="52DE5863" w14:textId="77777777" w:rsidTr="006540EC">
        <w:trPr>
          <w:trHeight w:val="400"/>
        </w:trPr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42AD94" w14:textId="77777777" w:rsidR="000E397F" w:rsidRPr="008E3E01" w:rsidRDefault="000E397F" w:rsidP="0065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CBMm_L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09CE2C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12.06 ± 1.1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374BCB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12.81 ± 1.18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639479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12.31 ± 1.08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43A4C0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141578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886D84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</w:tr>
      <w:tr w:rsidR="008E3E01" w:rsidRPr="008E3E01" w14:paraId="4A5F19A7" w14:textId="77777777" w:rsidTr="006540EC">
        <w:trPr>
          <w:trHeight w:val="4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F1BC7C" w14:textId="77777777" w:rsidR="000E397F" w:rsidRPr="008E3E01" w:rsidRDefault="000E397F" w:rsidP="0065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CBMm_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D8B7D0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12.06 ± 1.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108D6F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12.43 ± 1.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0EEAAA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12.30 ± 1.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4D41AB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DD02A8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BBB016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E3E01" w:rsidRPr="008E3E01" w14:paraId="2AD1FF12" w14:textId="77777777" w:rsidTr="006540EC">
        <w:trPr>
          <w:trHeight w:val="4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67F775" w14:textId="77777777" w:rsidR="000E397F" w:rsidRPr="008E3E01" w:rsidRDefault="000E397F" w:rsidP="0065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CBMc_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8D0A89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9.18 ± 0.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DA0B1A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9.65 ± 0.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E8BC6A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9.34 ± 1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90EB6C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A481EC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1925F5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</w:tr>
      <w:tr w:rsidR="008E3E01" w:rsidRPr="008E3E01" w14:paraId="5456F6BF" w14:textId="77777777" w:rsidTr="006540EC">
        <w:trPr>
          <w:trHeight w:val="4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3331ED" w14:textId="77777777" w:rsidR="000E397F" w:rsidRPr="008E3E01" w:rsidRDefault="000E397F" w:rsidP="0065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CBMc_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0F2984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8.44 ± 0.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B86D50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8.92 ± 1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469764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8.53 ± 1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2A9E6F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0CF0A0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77FDF8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</w:tr>
      <w:tr w:rsidR="008E3E01" w:rsidRPr="008E3E01" w14:paraId="18400640" w14:textId="77777777" w:rsidTr="006540EC">
        <w:trPr>
          <w:trHeight w:val="4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44ED8E" w14:textId="77777777" w:rsidR="000E397F" w:rsidRPr="008E3E01" w:rsidRDefault="000E397F" w:rsidP="0065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Vermi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5A3735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2.36 ± 0.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049ED5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2.53 ± 0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4E1C28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2.44 ± 0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9B0F03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9BAFD3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B4DAF0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</w:tr>
      <w:tr w:rsidR="008E3E01" w:rsidRPr="008E3E01" w14:paraId="2EE42D22" w14:textId="77777777" w:rsidTr="006540EC">
        <w:trPr>
          <w:trHeight w:val="4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3C8FA7" w14:textId="77777777" w:rsidR="000E397F" w:rsidRPr="008E3E01" w:rsidRDefault="000E397F" w:rsidP="0065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DN_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5FE1AC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0.08 ± 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613B75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0.09 ± 0.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32C547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0.08 ± 0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C72376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A84A92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41A1AC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</w:tr>
      <w:tr w:rsidR="008E3E01" w:rsidRPr="008E3E01" w14:paraId="2A90CB1F" w14:textId="77777777" w:rsidTr="006540EC">
        <w:trPr>
          <w:trHeight w:val="400"/>
        </w:trPr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A44F8A" w14:textId="77777777" w:rsidR="000E397F" w:rsidRPr="008E3E01" w:rsidRDefault="000E397F" w:rsidP="00654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DN_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8C20F8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0.05 ± 0.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D9C102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0.06 ± 0.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CE3E52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0.05 ± 0.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39AC66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97B260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A2E750" w14:textId="77777777" w:rsidR="000E397F" w:rsidRPr="008E3E01" w:rsidRDefault="000E397F" w:rsidP="006540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E01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</w:tbl>
    <w:p w14:paraId="0FCD1CB0" w14:textId="368208DC" w:rsidR="000E397F" w:rsidRPr="008E3E01" w:rsidRDefault="000E397F" w:rsidP="000E397F">
      <w:pPr>
        <w:rPr>
          <w:rFonts w:ascii="Times New Roman" w:hAnsi="Times New Roman" w:cs="Times New Roman"/>
        </w:rPr>
      </w:pPr>
      <w:r w:rsidRPr="008E3E01">
        <w:rPr>
          <w:rFonts w:ascii="Times New Roman" w:hAnsi="Times New Roman" w:cs="Times New Roman"/>
        </w:rPr>
        <w:t>Significant higher volumes of the left CBMm in TD-PD patients than</w:t>
      </w:r>
      <w:r w:rsidR="006E5B42" w:rsidRPr="008E3E01">
        <w:rPr>
          <w:rFonts w:ascii="Times New Roman" w:hAnsi="Times New Roman" w:cs="Times New Roman"/>
        </w:rPr>
        <w:t xml:space="preserve"> the</w:t>
      </w:r>
      <w:r w:rsidRPr="008E3E01">
        <w:rPr>
          <w:rFonts w:ascii="Times New Roman" w:hAnsi="Times New Roman" w:cs="Times New Roman"/>
        </w:rPr>
        <w:t xml:space="preserve"> HC</w:t>
      </w:r>
      <w:r w:rsidR="006E5B42" w:rsidRPr="008E3E01">
        <w:rPr>
          <w:rFonts w:ascii="Times New Roman" w:hAnsi="Times New Roman" w:cs="Times New Roman"/>
        </w:rPr>
        <w:t xml:space="preserve"> group</w:t>
      </w:r>
      <w:r w:rsidRPr="008E3E01">
        <w:rPr>
          <w:rFonts w:ascii="Times New Roman" w:hAnsi="Times New Roman" w:cs="Times New Roman"/>
        </w:rPr>
        <w:t xml:space="preserve">. Significant group differences obtained via one-way ANOVA followed post hoc two-sample t-test (Bonferroni corrected), controlling for age, sex, and TIV. </w:t>
      </w:r>
    </w:p>
    <w:p w14:paraId="4AD236CC" w14:textId="77777777" w:rsidR="000E397F" w:rsidRPr="008E3E01" w:rsidRDefault="000E397F" w:rsidP="000E397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E3E01">
        <w:rPr>
          <w:rFonts w:ascii="Times New Roman" w:hAnsi="Times New Roman" w:cs="Times New Roman"/>
        </w:rPr>
        <w:t>Abbreviations: PD, Parkinson's disease; HC, healthy controls; TD, tremor-dominant; PIGD, postural instability and gait difficulty; CBMm, motor cerebellum comprising bilateral lobules V, VI, VIIb, VIIIa and VIIIb; CBMc, cognitive cerebellum comprising bilateral Crus I and Crus II; DN, dentate nucleus; R, right; L, left.</w:t>
      </w:r>
      <w:bookmarkStart w:id="0" w:name="_GoBack"/>
      <w:bookmarkEnd w:id="0"/>
      <w:r w:rsidRPr="008E3E01">
        <w:rPr>
          <w:rFonts w:ascii="Times New Roman" w:hAnsi="Times New Roman" w:cs="Times New Roman"/>
        </w:rPr>
        <w:t xml:space="preserve"> </w:t>
      </w:r>
    </w:p>
    <w:p w14:paraId="510C7AF7" w14:textId="52808E13" w:rsidR="00804184" w:rsidRPr="008E3E01" w:rsidRDefault="00804184" w:rsidP="000E397F">
      <w:pPr>
        <w:rPr>
          <w:rFonts w:ascii="Times New Roman" w:hAnsi="Times New Roman" w:cs="Times New Roman"/>
        </w:rPr>
      </w:pPr>
    </w:p>
    <w:sectPr w:rsidR="00804184" w:rsidRPr="008E3E01" w:rsidSect="00031670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6953B5" w14:textId="77777777" w:rsidR="00C2628A" w:rsidRDefault="00C2628A" w:rsidP="00502185">
      <w:r>
        <w:separator/>
      </w:r>
    </w:p>
  </w:endnote>
  <w:endnote w:type="continuationSeparator" w:id="0">
    <w:p w14:paraId="608EBFBA" w14:textId="77777777" w:rsidR="00C2628A" w:rsidRDefault="00C2628A" w:rsidP="00502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bc475f09">
    <w:altName w:val="Cambria"/>
    <w:charset w:val="00"/>
    <w:family w:val="roman"/>
    <w:pitch w:val="default"/>
    <w:sig w:usb0="00000000" w:usb1="00000000" w:usb2="00000010" w:usb3="00000000" w:csb0="00040000" w:csb1="00000000"/>
  </w:font>
  <w:font w:name="AdvOTbc475f09+fb">
    <w:altName w:val="Cambria"/>
    <w:charset w:val="00"/>
    <w:family w:val="roman"/>
    <w:pitch w:val="default"/>
  </w:font>
  <w:font w:name="AdvOT46dcae81+fb">
    <w:altName w:val="Cambria"/>
    <w:charset w:val="00"/>
    <w:family w:val="roman"/>
    <w:pitch w:val="default"/>
  </w:font>
  <w:font w:name="AdvOT46dcae81+20">
    <w:altName w:val="Cambria"/>
    <w:charset w:val="00"/>
    <w:family w:val="roman"/>
    <w:pitch w:val="default"/>
  </w:font>
  <w:font w:name="AdvOTf0129623+fb">
    <w:altName w:val="Cambria"/>
    <w:charset w:val="00"/>
    <w:family w:val="roman"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5F2750" w14:textId="77777777" w:rsidR="00C2628A" w:rsidRDefault="00C2628A" w:rsidP="00502185">
      <w:r>
        <w:separator/>
      </w:r>
    </w:p>
  </w:footnote>
  <w:footnote w:type="continuationSeparator" w:id="0">
    <w:p w14:paraId="3E693B68" w14:textId="77777777" w:rsidR="00C2628A" w:rsidRDefault="00C2628A" w:rsidP="005021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2tTQ3MjC0tLAwNDJX0lEKTi0uzszPAykwNK4FABRaXz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kinsonism Rel Disor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p5v5rs9xrexiess0bv5peeftpvfa9fx95z&quot;&gt;My EndNote Library&lt;record-ids&gt;&lt;item&gt;83&lt;/item&gt;&lt;item&gt;91&lt;/item&gt;&lt;item&gt;110&lt;/item&gt;&lt;item&gt;119&lt;/item&gt;&lt;item&gt;120&lt;/item&gt;&lt;item&gt;122&lt;/item&gt;&lt;item&gt;123&lt;/item&gt;&lt;item&gt;124&lt;/item&gt;&lt;item&gt;125&lt;/item&gt;&lt;item&gt;127&lt;/item&gt;&lt;item&gt;138&lt;/item&gt;&lt;item&gt;139&lt;/item&gt;&lt;item&gt;140&lt;/item&gt;&lt;item&gt;141&lt;/item&gt;&lt;item&gt;142&lt;/item&gt;&lt;item&gt;144&lt;/item&gt;&lt;item&gt;145&lt;/item&gt;&lt;item&gt;146&lt;/item&gt;&lt;item&gt;147&lt;/item&gt;&lt;item&gt;148&lt;/item&gt;&lt;item&gt;149&lt;/item&gt;&lt;item&gt;150&lt;/item&gt;&lt;/record-ids&gt;&lt;/item&gt;&lt;/Libraries&gt;"/>
  </w:docVars>
  <w:rsids>
    <w:rsidRoot w:val="006B0CD4"/>
    <w:rsid w:val="000075E3"/>
    <w:rsid w:val="0001472E"/>
    <w:rsid w:val="00031670"/>
    <w:rsid w:val="000351DF"/>
    <w:rsid w:val="000411A1"/>
    <w:rsid w:val="0005735D"/>
    <w:rsid w:val="0006296E"/>
    <w:rsid w:val="00077D10"/>
    <w:rsid w:val="00090E1E"/>
    <w:rsid w:val="000E397F"/>
    <w:rsid w:val="001A3E3C"/>
    <w:rsid w:val="001F2ED5"/>
    <w:rsid w:val="00254255"/>
    <w:rsid w:val="00272733"/>
    <w:rsid w:val="0029289B"/>
    <w:rsid w:val="002E5496"/>
    <w:rsid w:val="002F5F45"/>
    <w:rsid w:val="00352655"/>
    <w:rsid w:val="00366415"/>
    <w:rsid w:val="00392BB3"/>
    <w:rsid w:val="003B03A4"/>
    <w:rsid w:val="003C211F"/>
    <w:rsid w:val="003C4A6B"/>
    <w:rsid w:val="003F68EF"/>
    <w:rsid w:val="00403472"/>
    <w:rsid w:val="0043748A"/>
    <w:rsid w:val="00445045"/>
    <w:rsid w:val="0045547F"/>
    <w:rsid w:val="00486872"/>
    <w:rsid w:val="004B3ACB"/>
    <w:rsid w:val="004D0FD9"/>
    <w:rsid w:val="004E28DF"/>
    <w:rsid w:val="00502185"/>
    <w:rsid w:val="00521FEB"/>
    <w:rsid w:val="0055610B"/>
    <w:rsid w:val="005756FE"/>
    <w:rsid w:val="0058194B"/>
    <w:rsid w:val="00585AD6"/>
    <w:rsid w:val="005F065A"/>
    <w:rsid w:val="0061612E"/>
    <w:rsid w:val="0063094A"/>
    <w:rsid w:val="0064644E"/>
    <w:rsid w:val="006A2542"/>
    <w:rsid w:val="006A339E"/>
    <w:rsid w:val="006B0CD4"/>
    <w:rsid w:val="006B62E4"/>
    <w:rsid w:val="006E5B42"/>
    <w:rsid w:val="00746427"/>
    <w:rsid w:val="0076363A"/>
    <w:rsid w:val="007D64DB"/>
    <w:rsid w:val="007F593E"/>
    <w:rsid w:val="00804184"/>
    <w:rsid w:val="00827876"/>
    <w:rsid w:val="00827988"/>
    <w:rsid w:val="008373D0"/>
    <w:rsid w:val="00847C34"/>
    <w:rsid w:val="0086789E"/>
    <w:rsid w:val="008924F4"/>
    <w:rsid w:val="008C09E0"/>
    <w:rsid w:val="008E0362"/>
    <w:rsid w:val="008E3E01"/>
    <w:rsid w:val="008F1593"/>
    <w:rsid w:val="00913E42"/>
    <w:rsid w:val="00961433"/>
    <w:rsid w:val="009806A3"/>
    <w:rsid w:val="00981252"/>
    <w:rsid w:val="00982786"/>
    <w:rsid w:val="009F1461"/>
    <w:rsid w:val="009F69BF"/>
    <w:rsid w:val="00A14ADF"/>
    <w:rsid w:val="00A41DF8"/>
    <w:rsid w:val="00A60663"/>
    <w:rsid w:val="00A81D24"/>
    <w:rsid w:val="00B243D2"/>
    <w:rsid w:val="00B25F4A"/>
    <w:rsid w:val="00B66959"/>
    <w:rsid w:val="00B7255D"/>
    <w:rsid w:val="00B87DF8"/>
    <w:rsid w:val="00BA058D"/>
    <w:rsid w:val="00BB5E09"/>
    <w:rsid w:val="00BC746E"/>
    <w:rsid w:val="00BF2B8B"/>
    <w:rsid w:val="00C23220"/>
    <w:rsid w:val="00C2628A"/>
    <w:rsid w:val="00C27304"/>
    <w:rsid w:val="00CE3C6D"/>
    <w:rsid w:val="00CE42E7"/>
    <w:rsid w:val="00D06871"/>
    <w:rsid w:val="00D13E7D"/>
    <w:rsid w:val="00D25F44"/>
    <w:rsid w:val="00D8708B"/>
    <w:rsid w:val="00D873C3"/>
    <w:rsid w:val="00DB660C"/>
    <w:rsid w:val="00DC42B5"/>
    <w:rsid w:val="00DE1365"/>
    <w:rsid w:val="00E73660"/>
    <w:rsid w:val="00E90479"/>
    <w:rsid w:val="00E936E7"/>
    <w:rsid w:val="00EC39F9"/>
    <w:rsid w:val="00ED68E2"/>
    <w:rsid w:val="00F206E4"/>
    <w:rsid w:val="00F457BF"/>
    <w:rsid w:val="00F65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F41C4"/>
  <w15:chartTrackingRefBased/>
  <w15:docId w15:val="{8AE4BEBD-3930-4E12-A4DD-18DB36EC7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36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02185"/>
    <w:pPr>
      <w:keepNext/>
      <w:keepLines/>
      <w:spacing w:before="340" w:after="330" w:line="578" w:lineRule="auto"/>
      <w:outlineLvl w:val="0"/>
    </w:pPr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21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21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21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2185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02185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numbering" w:customStyle="1" w:styleId="1">
    <w:name w:val="无列表1"/>
    <w:next w:val="NoList"/>
    <w:uiPriority w:val="99"/>
    <w:semiHidden/>
    <w:unhideWhenUsed/>
    <w:rsid w:val="00502185"/>
  </w:style>
  <w:style w:type="character" w:customStyle="1" w:styleId="fontstyle01">
    <w:name w:val="fontstyle01"/>
    <w:basedOn w:val="DefaultParagraphFont"/>
    <w:rsid w:val="00502185"/>
    <w:rPr>
      <w:rFonts w:ascii="AdvOTbc475f09" w:hAnsi="AdvOTbc475f09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502185"/>
    <w:rPr>
      <w:rFonts w:ascii="AdvOTbc475f09+fb" w:hAnsi="AdvOTbc475f09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basedOn w:val="DefaultParagraphFont"/>
    <w:rsid w:val="00502185"/>
    <w:rPr>
      <w:rFonts w:ascii="AdvOTbc475f09+fb" w:hAnsi="AdvOTbc475f09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qFormat/>
    <w:rsid w:val="00502185"/>
    <w:rPr>
      <w:rFonts w:ascii="AdvOT46dcae81+fb" w:hAnsi="AdvOT46dcae81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DefaultParagraphFont"/>
    <w:rsid w:val="00502185"/>
    <w:rPr>
      <w:rFonts w:ascii="AdvOT46dcae81+20" w:hAnsi="AdvOT46dcae81+20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iPriority w:val="99"/>
    <w:unhideWhenUsed/>
    <w:rsid w:val="0050218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02185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02185"/>
    <w:rPr>
      <w:color w:val="605E5C"/>
      <w:shd w:val="clear" w:color="auto" w:fill="E1DFDD"/>
    </w:rPr>
  </w:style>
  <w:style w:type="character" w:customStyle="1" w:styleId="fontstyle51">
    <w:name w:val="fontstyle51"/>
    <w:basedOn w:val="DefaultParagraphFont"/>
    <w:rsid w:val="00502185"/>
    <w:rPr>
      <w:rFonts w:ascii="AdvOTf0129623+fb" w:hAnsi="AdvOTf0129623+fb" w:hint="default"/>
      <w:b w:val="0"/>
      <w:bCs w:val="0"/>
      <w:i w:val="0"/>
      <w:iCs w:val="0"/>
      <w:color w:val="000000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02185"/>
    <w:rPr>
      <w:color w:val="954F72" w:themeColor="followedHyperlink"/>
      <w:u w:val="single"/>
    </w:rPr>
  </w:style>
  <w:style w:type="numbering" w:customStyle="1" w:styleId="11">
    <w:name w:val="无列表11"/>
    <w:next w:val="NoList"/>
    <w:uiPriority w:val="99"/>
    <w:semiHidden/>
    <w:unhideWhenUsed/>
    <w:rsid w:val="00502185"/>
  </w:style>
  <w:style w:type="paragraph" w:customStyle="1" w:styleId="EndNoteBibliography">
    <w:name w:val="EndNote Bibliography"/>
    <w:basedOn w:val="Normal"/>
    <w:link w:val="EndNoteBibliography0"/>
    <w:rsid w:val="00BA058D"/>
    <w:rPr>
      <w:rFonts w:ascii="DengXian" w:eastAsia="DengXian" w:hAnsi="DengXian"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A058D"/>
    <w:rPr>
      <w:rFonts w:ascii="DengXian" w:eastAsia="DengXian" w:hAnsi="DengXian" w:cs="Times New Roman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0"/>
    <w:rsid w:val="0061612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1612E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32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E4CD52-8C4A-483D-8B97-377CC93AD0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7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真真</dc:creator>
  <cp:keywords/>
  <dc:description/>
  <cp:lastModifiedBy>Wasim Ashfaq Mohamed Yusuf</cp:lastModifiedBy>
  <cp:revision>83</cp:revision>
  <dcterms:created xsi:type="dcterms:W3CDTF">2021-12-19T03:55:00Z</dcterms:created>
  <dcterms:modified xsi:type="dcterms:W3CDTF">2023-02-17T01:47:00Z</dcterms:modified>
</cp:coreProperties>
</file>